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F8F400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ementary Figure 1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The flow of participants</w:t>
      </w:r>
    </w:p>
    <w:p w14:paraId="6F7BD7D5">
      <w:pPr>
        <w:rPr>
          <w:rFonts w:ascii="宋体" w:hAnsi="宋体" w:eastAsia="宋体" w:cs="宋体"/>
          <w:sz w:val="24"/>
          <w:szCs w:val="24"/>
        </w:rPr>
      </w:pPr>
      <w:r>
        <w:rPr>
          <w:rFonts w:ascii="宋体" w:hAnsi="宋体" w:eastAsia="宋体" w:cs="宋体"/>
          <w:sz w:val="24"/>
          <w:szCs w:val="24"/>
        </w:rPr>
        <w:drawing>
          <wp:inline distT="0" distB="0" distL="114300" distR="114300">
            <wp:extent cx="3557905" cy="6809740"/>
            <wp:effectExtent l="0" t="0" r="10795" b="10160"/>
            <wp:docPr id="2" name="图片 2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IMG_25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57905" cy="680974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353B4933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his flowchart illustrates the screening process for study subjects. Ultimately, 197 children were included in the data analysis, of whom 31 were diagnosed with anaemia and 166 were non-ana</w:t>
      </w:r>
      <w:bookmarkStart w:id="0" w:name="_GoBack"/>
      <w:bookmarkEnd w:id="0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emic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2E6983"/>
    <w:rsid w:val="062E6983"/>
    <w:rsid w:val="3D864DFE"/>
    <w:rsid w:val="45586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</Words>
  <Characters>42</Characters>
  <Lines>0</Lines>
  <Paragraphs>0</Paragraphs>
  <TotalTime>4</TotalTime>
  <ScaleCrop>false</ScaleCrop>
  <LinksUpToDate>false</LinksUpToDate>
  <CharactersWithSpaces>4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14:31:00Z</dcterms:created>
  <dc:creator>锦鲤CYQ</dc:creator>
  <cp:lastModifiedBy>锦鲤CYQ</cp:lastModifiedBy>
  <dcterms:modified xsi:type="dcterms:W3CDTF">2025-11-13T14:15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5AB32B9C4234B8C83E6A17AFDA5D57F_11</vt:lpwstr>
  </property>
  <property fmtid="{D5CDD505-2E9C-101B-9397-08002B2CF9AE}" pid="4" name="KSOTemplateDocerSaveRecord">
    <vt:lpwstr>eyJoZGlkIjoiOTFjY2Y2MGU3YjYwNTIxYzNmMmVjZmEzZDY2Y2NiMDQiLCJ1c2VySWQiOiI0NDg4MDE2MzUifQ==</vt:lpwstr>
  </property>
</Properties>
</file>